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4B92D" w14:textId="6C050A26" w:rsidR="000C6E54" w:rsidRPr="0047650D" w:rsidRDefault="00E25B43" w:rsidP="000C6E54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  <w:lang w:val="en-CH"/>
        </w:rPr>
        <w:t xml:space="preserve">Supplementary </w:t>
      </w:r>
      <w:r w:rsidR="005733DA" w:rsidRPr="0047650D">
        <w:rPr>
          <w:b/>
          <w:bCs/>
          <w:sz w:val="24"/>
          <w:szCs w:val="24"/>
        </w:rPr>
        <w:t>Table 1</w:t>
      </w:r>
      <w:r w:rsidR="005733DA" w:rsidRPr="0047650D">
        <w:rPr>
          <w:sz w:val="24"/>
          <w:szCs w:val="24"/>
        </w:rPr>
        <w:t xml:space="preserve"> </w:t>
      </w:r>
      <w:r w:rsidR="00666ABE" w:rsidRPr="0047650D">
        <w:rPr>
          <w:sz w:val="24"/>
          <w:szCs w:val="24"/>
        </w:rPr>
        <w:t>C</w:t>
      </w:r>
      <w:r w:rsidR="005733DA" w:rsidRPr="0047650D">
        <w:rPr>
          <w:sz w:val="24"/>
          <w:szCs w:val="24"/>
        </w:rPr>
        <w:t>linical-pathological information</w:t>
      </w:r>
      <w:r w:rsidR="000C6E54" w:rsidRPr="0047650D">
        <w:rPr>
          <w:sz w:val="24"/>
          <w:szCs w:val="24"/>
        </w:rPr>
        <w:t xml:space="preserve"> of </w:t>
      </w:r>
      <w:r w:rsidR="005733DA" w:rsidRPr="0047650D">
        <w:rPr>
          <w:sz w:val="24"/>
          <w:szCs w:val="24"/>
        </w:rPr>
        <w:t>serum samples</w:t>
      </w:r>
      <w:r w:rsidR="0034712A" w:rsidRPr="0047650D">
        <w:rPr>
          <w:sz w:val="24"/>
          <w:szCs w:val="24"/>
        </w:rPr>
        <w:t xml:space="preserve"> 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88"/>
        <w:gridCol w:w="2166"/>
        <w:gridCol w:w="2013"/>
        <w:gridCol w:w="1655"/>
      </w:tblGrid>
      <w:tr w:rsidR="000C6E54" w:rsidRPr="00D42084" w14:paraId="3AE2B3E8" w14:textId="77777777" w:rsidTr="00643011">
        <w:trPr>
          <w:trHeight w:hRule="exact" w:val="454"/>
        </w:trPr>
        <w:tc>
          <w:tcPr>
            <w:tcW w:w="2688" w:type="dxa"/>
            <w:vMerge w:val="restart"/>
            <w:tcBorders>
              <w:top w:val="single" w:sz="12" w:space="0" w:color="auto"/>
            </w:tcBorders>
            <w:vAlign w:val="center"/>
          </w:tcPr>
          <w:p w14:paraId="0A54A4D2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Characteristics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3C349" w14:textId="65ED1346" w:rsidR="000C6E54" w:rsidRPr="00D42084" w:rsidRDefault="00D8582C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reast cancer 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A7ADCB" w14:textId="6F059C3C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Benign</w:t>
            </w:r>
            <w:r w:rsidR="000424DD">
              <w:rPr>
                <w:szCs w:val="21"/>
              </w:rPr>
              <w:t xml:space="preserve"> breast</w:t>
            </w:r>
            <w:r w:rsidRPr="00D42084">
              <w:rPr>
                <w:szCs w:val="21"/>
              </w:rPr>
              <w:t xml:space="preserve"> disease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342B4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Healthy control</w:t>
            </w:r>
          </w:p>
        </w:tc>
      </w:tr>
      <w:tr w:rsidR="000C6E54" w:rsidRPr="00D42084" w14:paraId="46A5207F" w14:textId="77777777" w:rsidTr="00643011">
        <w:trPr>
          <w:trHeight w:hRule="exact" w:val="454"/>
        </w:trPr>
        <w:tc>
          <w:tcPr>
            <w:tcW w:w="2688" w:type="dxa"/>
            <w:vMerge/>
            <w:tcBorders>
              <w:bottom w:val="single" w:sz="12" w:space="0" w:color="auto"/>
            </w:tcBorders>
            <w:vAlign w:val="center"/>
          </w:tcPr>
          <w:p w14:paraId="261C8DD2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79872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 xml:space="preserve">No </w:t>
            </w:r>
            <w:proofErr w:type="gramStart"/>
            <w:r w:rsidRPr="00D42084">
              <w:rPr>
                <w:szCs w:val="21"/>
              </w:rPr>
              <w:t xml:space="preserve">   (</w:t>
            </w:r>
            <w:proofErr w:type="gramEnd"/>
            <w:r w:rsidRPr="00D42084">
              <w:rPr>
                <w:szCs w:val="21"/>
              </w:rPr>
              <w:t>%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42E984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 xml:space="preserve">No </w:t>
            </w:r>
            <w:proofErr w:type="gramStart"/>
            <w:r w:rsidRPr="00D42084">
              <w:rPr>
                <w:szCs w:val="21"/>
              </w:rPr>
              <w:t xml:space="preserve">   (</w:t>
            </w:r>
            <w:proofErr w:type="gramEnd"/>
            <w:r w:rsidRPr="00D42084">
              <w:rPr>
                <w:szCs w:val="21"/>
              </w:rPr>
              <w:t>%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053A94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No</w:t>
            </w:r>
            <w:proofErr w:type="gramStart"/>
            <w:r w:rsidRPr="00D42084">
              <w:rPr>
                <w:szCs w:val="21"/>
              </w:rPr>
              <w:t xml:space="preserve">   (</w:t>
            </w:r>
            <w:proofErr w:type="gramEnd"/>
            <w:r w:rsidRPr="00D42084">
              <w:rPr>
                <w:szCs w:val="21"/>
              </w:rPr>
              <w:t>%)</w:t>
            </w:r>
          </w:p>
        </w:tc>
      </w:tr>
      <w:tr w:rsidR="000C6E54" w:rsidRPr="00D42084" w14:paraId="4A1C88E5" w14:textId="77777777" w:rsidTr="00643011">
        <w:trPr>
          <w:trHeight w:hRule="exact" w:val="454"/>
        </w:trPr>
        <w:tc>
          <w:tcPr>
            <w:tcW w:w="2688" w:type="dxa"/>
            <w:tcBorders>
              <w:top w:val="single" w:sz="12" w:space="0" w:color="auto"/>
              <w:bottom w:val="nil"/>
            </w:tcBorders>
            <w:vAlign w:val="center"/>
          </w:tcPr>
          <w:p w14:paraId="47DC9515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Number</w:t>
            </w:r>
          </w:p>
        </w:tc>
        <w:tc>
          <w:tcPr>
            <w:tcW w:w="2166" w:type="dxa"/>
            <w:tcBorders>
              <w:top w:val="single" w:sz="12" w:space="0" w:color="auto"/>
              <w:bottom w:val="nil"/>
            </w:tcBorders>
            <w:vAlign w:val="center"/>
          </w:tcPr>
          <w:p w14:paraId="74502483" w14:textId="7172EB46" w:rsidR="000C6E54" w:rsidRPr="00D42084" w:rsidRDefault="000424DD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  <w:r w:rsidR="000C6E54" w:rsidRPr="00D42084">
              <w:rPr>
                <w:szCs w:val="21"/>
              </w:rPr>
              <w:t xml:space="preserve">   </w:t>
            </w:r>
            <w:r w:rsidR="00420E99">
              <w:rPr>
                <w:szCs w:val="21"/>
              </w:rPr>
              <w:t>61.78</w:t>
            </w:r>
          </w:p>
        </w:tc>
        <w:tc>
          <w:tcPr>
            <w:tcW w:w="2013" w:type="dxa"/>
            <w:tcBorders>
              <w:top w:val="single" w:sz="12" w:space="0" w:color="auto"/>
              <w:bottom w:val="nil"/>
            </w:tcBorders>
            <w:vAlign w:val="center"/>
          </w:tcPr>
          <w:p w14:paraId="4195A648" w14:textId="716D9E6A" w:rsidR="000C6E54" w:rsidRPr="00D42084" w:rsidRDefault="000424DD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0C6E54">
              <w:rPr>
                <w:rFonts w:hint="eastAsia"/>
                <w:szCs w:val="21"/>
              </w:rPr>
              <w:t>0</w:t>
            </w:r>
            <w:r w:rsidR="000C6E54" w:rsidRPr="00D42084">
              <w:rPr>
                <w:szCs w:val="21"/>
              </w:rPr>
              <w:t xml:space="preserve">   </w:t>
            </w:r>
            <w:r w:rsidR="00420E99">
              <w:rPr>
                <w:szCs w:val="21"/>
              </w:rPr>
              <w:t>16.26</w:t>
            </w:r>
          </w:p>
        </w:tc>
        <w:tc>
          <w:tcPr>
            <w:tcW w:w="1655" w:type="dxa"/>
            <w:tcBorders>
              <w:top w:val="single" w:sz="12" w:space="0" w:color="auto"/>
              <w:bottom w:val="nil"/>
            </w:tcBorders>
            <w:vAlign w:val="center"/>
          </w:tcPr>
          <w:p w14:paraId="2518F931" w14:textId="0A5BAE53" w:rsidR="000C6E54" w:rsidRPr="00D42084" w:rsidRDefault="000424DD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  <w:r w:rsidR="000C6E54" w:rsidRPr="00D42084">
              <w:rPr>
                <w:szCs w:val="21"/>
              </w:rPr>
              <w:t xml:space="preserve">  </w:t>
            </w:r>
            <w:r w:rsidR="00974935">
              <w:rPr>
                <w:szCs w:val="21"/>
              </w:rPr>
              <w:t xml:space="preserve"> </w:t>
            </w:r>
            <w:r w:rsidR="000C6E54" w:rsidRPr="00D42084">
              <w:rPr>
                <w:szCs w:val="21"/>
              </w:rPr>
              <w:t>2</w:t>
            </w:r>
            <w:r w:rsidR="00420E99">
              <w:rPr>
                <w:szCs w:val="21"/>
              </w:rPr>
              <w:t>1.96</w:t>
            </w:r>
          </w:p>
        </w:tc>
      </w:tr>
      <w:tr w:rsidR="000C6E54" w:rsidRPr="00D42084" w14:paraId="2524E8FA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</w:tcBorders>
            <w:vAlign w:val="center"/>
          </w:tcPr>
          <w:p w14:paraId="43BC869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Age (years)</w:t>
            </w:r>
          </w:p>
        </w:tc>
        <w:tc>
          <w:tcPr>
            <w:tcW w:w="2166" w:type="dxa"/>
            <w:tcBorders>
              <w:top w:val="nil"/>
            </w:tcBorders>
            <w:vAlign w:val="center"/>
          </w:tcPr>
          <w:p w14:paraId="3284410C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top w:val="nil"/>
            </w:tcBorders>
            <w:vAlign w:val="center"/>
          </w:tcPr>
          <w:p w14:paraId="16C03C4F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</w:tcBorders>
            <w:vAlign w:val="center"/>
          </w:tcPr>
          <w:p w14:paraId="67D6591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57560867" w14:textId="77777777" w:rsidTr="00643011">
        <w:trPr>
          <w:trHeight w:hRule="exact" w:val="454"/>
        </w:trPr>
        <w:tc>
          <w:tcPr>
            <w:tcW w:w="2688" w:type="dxa"/>
            <w:tcBorders>
              <w:bottom w:val="nil"/>
            </w:tcBorders>
            <w:vAlign w:val="center"/>
          </w:tcPr>
          <w:p w14:paraId="140A90F2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Mean ± SD</w:t>
            </w: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74674A62" w14:textId="738413F5" w:rsidR="000C6E54" w:rsidRPr="00D42084" w:rsidRDefault="00373508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bookmarkStart w:id="0" w:name="OLE_LINK6"/>
            <w:r>
              <w:rPr>
                <w:szCs w:val="21"/>
              </w:rPr>
              <w:t>50.51</w:t>
            </w:r>
            <w:r w:rsidR="000C6E54" w:rsidRPr="00D42084">
              <w:rPr>
                <w:szCs w:val="21"/>
              </w:rPr>
              <w:t xml:space="preserve"> ±</w:t>
            </w:r>
            <w:bookmarkEnd w:id="0"/>
            <w:r w:rsidR="000C6E54" w:rsidRPr="00D42084">
              <w:rPr>
                <w:szCs w:val="21"/>
              </w:rPr>
              <w:t xml:space="preserve"> </w:t>
            </w:r>
            <w:r>
              <w:rPr>
                <w:szCs w:val="21"/>
              </w:rPr>
              <w:t>10.06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399D93D4" w14:textId="4B2309DD" w:rsidR="000C6E54" w:rsidRPr="00D42084" w:rsidRDefault="008A753C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43.33</w:t>
            </w:r>
            <w:r w:rsidR="000C6E54" w:rsidRPr="00D42084">
              <w:rPr>
                <w:szCs w:val="21"/>
              </w:rPr>
              <w:t xml:space="preserve"> ±1</w:t>
            </w:r>
            <w:r>
              <w:rPr>
                <w:szCs w:val="21"/>
              </w:rPr>
              <w:t>4</w:t>
            </w:r>
            <w:r w:rsidR="000C6E54" w:rsidRPr="00D42084">
              <w:rPr>
                <w:szCs w:val="21"/>
              </w:rPr>
              <w:t>.</w:t>
            </w:r>
            <w:r>
              <w:rPr>
                <w:szCs w:val="21"/>
              </w:rPr>
              <w:t>01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6D3CFA2A" w14:textId="1D78F268" w:rsidR="000C6E54" w:rsidRPr="00D42084" w:rsidRDefault="004D26E7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48.95</w:t>
            </w:r>
            <w:r w:rsidR="000C6E54" w:rsidRPr="00D42084">
              <w:rPr>
                <w:szCs w:val="21"/>
              </w:rPr>
              <w:t xml:space="preserve"> ± </w:t>
            </w:r>
            <w:r>
              <w:rPr>
                <w:szCs w:val="21"/>
              </w:rPr>
              <w:t>1</w:t>
            </w:r>
            <w:r w:rsidR="000C6E54" w:rsidRPr="00D42084">
              <w:rPr>
                <w:szCs w:val="21"/>
              </w:rPr>
              <w:t>1.9</w:t>
            </w:r>
            <w:r>
              <w:rPr>
                <w:szCs w:val="21"/>
              </w:rPr>
              <w:t>2</w:t>
            </w:r>
          </w:p>
        </w:tc>
      </w:tr>
      <w:tr w:rsidR="000C6E54" w:rsidRPr="00D42084" w14:paraId="7C21A6E1" w14:textId="77777777" w:rsidTr="00643011">
        <w:trPr>
          <w:trHeight w:hRule="exact" w:val="454"/>
        </w:trPr>
        <w:tc>
          <w:tcPr>
            <w:tcW w:w="2688" w:type="dxa"/>
            <w:tcBorders>
              <w:bottom w:val="nil"/>
            </w:tcBorders>
            <w:vAlign w:val="center"/>
          </w:tcPr>
          <w:p w14:paraId="6F672FD6" w14:textId="740AD91E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0620E8">
              <w:rPr>
                <w:szCs w:val="21"/>
              </w:rPr>
              <w:t>Benign</w:t>
            </w:r>
            <w:r w:rsidR="00EB263D" w:rsidRPr="000620E8">
              <w:rPr>
                <w:szCs w:val="21"/>
              </w:rPr>
              <w:t xml:space="preserve"> breast</w:t>
            </w:r>
            <w:r w:rsidRPr="000620E8">
              <w:rPr>
                <w:rFonts w:hint="eastAsia"/>
                <w:szCs w:val="21"/>
              </w:rPr>
              <w:t xml:space="preserve"> </w:t>
            </w:r>
            <w:r w:rsidRPr="000620E8">
              <w:rPr>
                <w:szCs w:val="21"/>
              </w:rPr>
              <w:t>disease</w:t>
            </w: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64A3166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5F9F82C0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0567D9F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6135592B" w14:textId="77777777" w:rsidTr="00643011">
        <w:trPr>
          <w:trHeight w:hRule="exact" w:val="454"/>
        </w:trPr>
        <w:tc>
          <w:tcPr>
            <w:tcW w:w="2688" w:type="dxa"/>
            <w:tcBorders>
              <w:bottom w:val="nil"/>
            </w:tcBorders>
            <w:vAlign w:val="center"/>
          </w:tcPr>
          <w:p w14:paraId="320BF0E3" w14:textId="1250A7D3" w:rsidR="000C6E54" w:rsidRPr="00D42084" w:rsidRDefault="008639D3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Hyperplasia</w:t>
            </w: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0F2504B7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1A32A890" w14:textId="61974115" w:rsidR="000C6E54" w:rsidRPr="00D42084" w:rsidRDefault="003A04E3" w:rsidP="00150E3C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9</w:t>
            </w:r>
            <w:r w:rsidR="000C6E54" w:rsidRPr="00D42084">
              <w:rPr>
                <w:szCs w:val="21"/>
              </w:rPr>
              <w:t xml:space="preserve">    </w:t>
            </w:r>
            <w:r w:rsidR="00150E3C">
              <w:rPr>
                <w:szCs w:val="21"/>
              </w:rPr>
              <w:t>45</w:t>
            </w:r>
            <w:r w:rsidR="000C6E54">
              <w:rPr>
                <w:rFonts w:hint="eastAsia"/>
                <w:szCs w:val="21"/>
              </w:rPr>
              <w:t>.00</w:t>
            </w:r>
          </w:p>
        </w:tc>
        <w:tc>
          <w:tcPr>
            <w:tcW w:w="1655" w:type="dxa"/>
            <w:tcBorders>
              <w:bottom w:val="nil"/>
            </w:tcBorders>
            <w:vAlign w:val="center"/>
          </w:tcPr>
          <w:p w14:paraId="24796C1D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75188D3A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56AAAF25" w14:textId="5841CD0E" w:rsidR="000C6E54" w:rsidRPr="00D42084" w:rsidRDefault="008639D3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Fibroadenoma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D0E0730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4E36BA17" w14:textId="10EE55E9" w:rsidR="000C6E54" w:rsidRPr="00D42084" w:rsidRDefault="003A04E3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9</w:t>
            </w:r>
            <w:r w:rsidR="000C6E54" w:rsidRPr="00D42084">
              <w:rPr>
                <w:szCs w:val="21"/>
              </w:rPr>
              <w:t xml:space="preserve">   </w:t>
            </w:r>
            <w:r w:rsidR="000B07EC">
              <w:rPr>
                <w:szCs w:val="21"/>
              </w:rPr>
              <w:t xml:space="preserve"> </w:t>
            </w:r>
            <w:r w:rsidR="00150E3C">
              <w:rPr>
                <w:szCs w:val="21"/>
              </w:rPr>
              <w:t>45</w:t>
            </w:r>
            <w:r w:rsidR="000C6E54">
              <w:rPr>
                <w:rFonts w:hint="eastAsia"/>
                <w:szCs w:val="21"/>
              </w:rPr>
              <w:t>.</w:t>
            </w:r>
            <w:r w:rsidR="00150E3C">
              <w:rPr>
                <w:szCs w:val="21"/>
              </w:rPr>
              <w:t>00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248DF5B9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44F05BD5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49EECDCD" w14:textId="681599BA" w:rsidR="000C6E54" w:rsidRPr="00D42084" w:rsidRDefault="008639D3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Breast nodule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95A0251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3D17DD41" w14:textId="0B5A8EC2" w:rsidR="000C6E54" w:rsidRPr="00D42084" w:rsidRDefault="003A04E3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0C6E54" w:rsidRPr="00D42084">
              <w:rPr>
                <w:szCs w:val="21"/>
              </w:rPr>
              <w:t xml:space="preserve">    </w:t>
            </w:r>
            <w:r w:rsidR="00150E3C">
              <w:rPr>
                <w:szCs w:val="21"/>
              </w:rPr>
              <w:t>10.00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578FDBCE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6BD983CB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695254D6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Tumor stage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168D822B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4DC758BA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73A3BEBE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664156EF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12A1FDDB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I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B947ED1" w14:textId="377C0191" w:rsidR="000C6E54" w:rsidRPr="00D42084" w:rsidRDefault="005B4B3D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FF639D">
              <w:rPr>
                <w:szCs w:val="21"/>
              </w:rPr>
              <w:t>1</w:t>
            </w:r>
            <w:r w:rsidR="000C6E54" w:rsidRPr="00D42084">
              <w:rPr>
                <w:szCs w:val="21"/>
              </w:rPr>
              <w:t xml:space="preserve">    1</w:t>
            </w:r>
            <w:r w:rsidR="00316612">
              <w:rPr>
                <w:szCs w:val="21"/>
              </w:rPr>
              <w:t>4.4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3AD203F9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25EF3E9A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72CF231B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73B1097B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II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9C59AC8" w14:textId="271C546E" w:rsidR="000C6E54" w:rsidRPr="00D42084" w:rsidRDefault="005B4B3D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25</w:t>
            </w:r>
            <w:r w:rsidR="000C6E54" w:rsidRPr="00D42084">
              <w:rPr>
                <w:szCs w:val="21"/>
              </w:rPr>
              <w:t xml:space="preserve">    </w:t>
            </w:r>
            <w:r w:rsidR="00316612">
              <w:rPr>
                <w:szCs w:val="21"/>
              </w:rPr>
              <w:t>32.89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5CCFE876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2F15CFBC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4A5A682F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79D93F1F" w14:textId="7173D9BB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III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1E577CC7" w14:textId="6FD65DC8" w:rsidR="000C6E54" w:rsidRPr="00D42084" w:rsidRDefault="005B4B3D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781332">
              <w:rPr>
                <w:szCs w:val="21"/>
              </w:rPr>
              <w:t>8</w:t>
            </w:r>
            <w:r w:rsidR="000C6E54" w:rsidRPr="00D42084">
              <w:rPr>
                <w:szCs w:val="21"/>
              </w:rPr>
              <w:t xml:space="preserve">    </w:t>
            </w:r>
            <w:r w:rsidR="00316612">
              <w:rPr>
                <w:szCs w:val="21"/>
              </w:rPr>
              <w:t>36.8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1D5AA328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3931E63C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2B0EA3BA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095BAB7E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IV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1CCEC124" w14:textId="2E1772D0" w:rsidR="000C6E54" w:rsidRPr="00D42084" w:rsidRDefault="005B4B3D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781332">
              <w:rPr>
                <w:szCs w:val="21"/>
              </w:rPr>
              <w:t>2</w:t>
            </w:r>
            <w:r w:rsidR="000C6E54" w:rsidRPr="00D42084">
              <w:rPr>
                <w:szCs w:val="21"/>
              </w:rPr>
              <w:t xml:space="preserve">    </w:t>
            </w:r>
            <w:r w:rsidR="00316612">
              <w:rPr>
                <w:szCs w:val="21"/>
              </w:rPr>
              <w:t>15.8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42D436AE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62427851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195759AF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6BABEA6A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Lymph node metastasis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3D4CC82A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45A7BD36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4F12A52C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3D8383C2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47185A1A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No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C4574E2" w14:textId="2E4A0B2D" w:rsidR="000C6E54" w:rsidRPr="00D42084" w:rsidRDefault="005F6853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38</w:t>
            </w:r>
            <w:r w:rsidR="000C6E54" w:rsidRPr="00D42084">
              <w:rPr>
                <w:szCs w:val="21"/>
              </w:rPr>
              <w:t xml:space="preserve">    </w:t>
            </w:r>
            <w:r>
              <w:rPr>
                <w:szCs w:val="21"/>
              </w:rPr>
              <w:t>50.0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14:paraId="5FA1C8FB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14:paraId="5CA83EF1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  <w:tr w:rsidR="000C6E54" w:rsidRPr="00D42084" w14:paraId="64A58569" w14:textId="77777777" w:rsidTr="00643011">
        <w:trPr>
          <w:trHeight w:hRule="exact" w:val="454"/>
        </w:trPr>
        <w:tc>
          <w:tcPr>
            <w:tcW w:w="2688" w:type="dxa"/>
            <w:tcBorders>
              <w:top w:val="nil"/>
              <w:bottom w:val="single" w:sz="12" w:space="0" w:color="auto"/>
            </w:tcBorders>
            <w:vAlign w:val="center"/>
          </w:tcPr>
          <w:p w14:paraId="79628C01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  <w:r w:rsidRPr="00D42084">
              <w:rPr>
                <w:szCs w:val="21"/>
              </w:rPr>
              <w:t>Yes</w:t>
            </w:r>
          </w:p>
        </w:tc>
        <w:tc>
          <w:tcPr>
            <w:tcW w:w="2166" w:type="dxa"/>
            <w:tcBorders>
              <w:top w:val="nil"/>
              <w:bottom w:val="single" w:sz="12" w:space="0" w:color="auto"/>
            </w:tcBorders>
            <w:vAlign w:val="center"/>
          </w:tcPr>
          <w:p w14:paraId="54A1FD18" w14:textId="6E3B3BD9" w:rsidR="000C6E54" w:rsidRPr="00D42084" w:rsidRDefault="005F6853" w:rsidP="00253DFE">
            <w:pPr>
              <w:spacing w:beforeLines="50" w:before="156" w:afterLines="50" w:after="156" w:line="240" w:lineRule="atLeast"/>
              <w:ind w:firstLineChars="200" w:firstLine="400"/>
              <w:rPr>
                <w:szCs w:val="21"/>
              </w:rPr>
            </w:pPr>
            <w:r>
              <w:rPr>
                <w:szCs w:val="21"/>
              </w:rPr>
              <w:t>38</w:t>
            </w:r>
            <w:r w:rsidR="000C6E54" w:rsidRPr="00D42084"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 50.00</w:t>
            </w:r>
          </w:p>
        </w:tc>
        <w:tc>
          <w:tcPr>
            <w:tcW w:w="2013" w:type="dxa"/>
            <w:tcBorders>
              <w:top w:val="nil"/>
              <w:bottom w:val="single" w:sz="12" w:space="0" w:color="auto"/>
            </w:tcBorders>
            <w:vAlign w:val="center"/>
          </w:tcPr>
          <w:p w14:paraId="65776FF0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vAlign w:val="center"/>
          </w:tcPr>
          <w:p w14:paraId="320E2B72" w14:textId="77777777" w:rsidR="000C6E54" w:rsidRPr="00D42084" w:rsidRDefault="000C6E54" w:rsidP="00253DFE">
            <w:pPr>
              <w:spacing w:beforeLines="50" w:before="156" w:afterLines="50" w:after="156" w:line="240" w:lineRule="atLeast"/>
              <w:jc w:val="center"/>
              <w:rPr>
                <w:szCs w:val="21"/>
              </w:rPr>
            </w:pPr>
          </w:p>
        </w:tc>
      </w:tr>
    </w:tbl>
    <w:p w14:paraId="68D27192" w14:textId="77777777" w:rsidR="005B1BF7" w:rsidRDefault="005B1BF7"/>
    <w:sectPr w:rsidR="005B1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489E3" w14:textId="77777777" w:rsidR="00A33504" w:rsidRDefault="00A33504" w:rsidP="000C6E54">
      <w:r>
        <w:separator/>
      </w:r>
    </w:p>
  </w:endnote>
  <w:endnote w:type="continuationSeparator" w:id="0">
    <w:p w14:paraId="412673A2" w14:textId="77777777" w:rsidR="00A33504" w:rsidRDefault="00A33504" w:rsidP="000C6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A192C" w14:textId="77777777" w:rsidR="00A33504" w:rsidRDefault="00A33504" w:rsidP="000C6E54">
      <w:r>
        <w:separator/>
      </w:r>
    </w:p>
  </w:footnote>
  <w:footnote w:type="continuationSeparator" w:id="0">
    <w:p w14:paraId="02A20EB2" w14:textId="77777777" w:rsidR="00A33504" w:rsidRDefault="00A33504" w:rsidP="000C6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F7"/>
    <w:rsid w:val="000424DD"/>
    <w:rsid w:val="000620E8"/>
    <w:rsid w:val="0008109F"/>
    <w:rsid w:val="000B07EC"/>
    <w:rsid w:val="000C6E54"/>
    <w:rsid w:val="00150AEE"/>
    <w:rsid w:val="00150E3C"/>
    <w:rsid w:val="00174AAF"/>
    <w:rsid w:val="001C5D1C"/>
    <w:rsid w:val="00316612"/>
    <w:rsid w:val="0034712A"/>
    <w:rsid w:val="00373508"/>
    <w:rsid w:val="003A04E3"/>
    <w:rsid w:val="00420E99"/>
    <w:rsid w:val="0047650D"/>
    <w:rsid w:val="004D26E7"/>
    <w:rsid w:val="005733DA"/>
    <w:rsid w:val="005B1BF7"/>
    <w:rsid w:val="005B4B3D"/>
    <w:rsid w:val="005F6853"/>
    <w:rsid w:val="00643011"/>
    <w:rsid w:val="00666ABE"/>
    <w:rsid w:val="006B4A80"/>
    <w:rsid w:val="00781332"/>
    <w:rsid w:val="008639D3"/>
    <w:rsid w:val="00881E2C"/>
    <w:rsid w:val="008A753C"/>
    <w:rsid w:val="00974935"/>
    <w:rsid w:val="00A33504"/>
    <w:rsid w:val="00A86DDF"/>
    <w:rsid w:val="00B350EC"/>
    <w:rsid w:val="00BA021A"/>
    <w:rsid w:val="00D8582C"/>
    <w:rsid w:val="00E25B43"/>
    <w:rsid w:val="00EB263D"/>
    <w:rsid w:val="00EF30E3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F0B2C2A"/>
  <w15:chartTrackingRefBased/>
  <w15:docId w15:val="{AAF870D9-D8E9-4320-8F38-A04017F0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E54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6E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6E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6E54"/>
    <w:rPr>
      <w:sz w:val="18"/>
      <w:szCs w:val="18"/>
    </w:rPr>
  </w:style>
  <w:style w:type="table" w:styleId="TableGrid">
    <w:name w:val="Table Grid"/>
    <w:basedOn w:val="TableNormal"/>
    <w:rsid w:val="000C6E5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ngping1223@163.com</dc:creator>
  <cp:keywords/>
  <dc:description/>
  <cp:lastModifiedBy>Naimeng Liu</cp:lastModifiedBy>
  <cp:revision>27</cp:revision>
  <dcterms:created xsi:type="dcterms:W3CDTF">2021-02-27T05:13:00Z</dcterms:created>
  <dcterms:modified xsi:type="dcterms:W3CDTF">2021-04-06T11:55:00Z</dcterms:modified>
</cp:coreProperties>
</file>